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1804"/>
        <w:gridCol w:w="2002"/>
        <w:gridCol w:w="1804"/>
        <w:gridCol w:w="2002"/>
      </w:tblGrid>
      <w:tr w:rsidR="00180D2C" w:rsidRPr="008C1DE4" w14:paraId="143074DD" w14:textId="77777777" w:rsidTr="008C1DE4">
        <w:tc>
          <w:tcPr>
            <w:tcW w:w="0" w:type="auto"/>
            <w:vMerge w:val="restart"/>
          </w:tcPr>
          <w:p w14:paraId="6978C2CE" w14:textId="77777777" w:rsidR="00180D2C" w:rsidRPr="00180D2C" w:rsidRDefault="00180D2C">
            <w:pPr>
              <w:rPr>
                <w:rFonts w:ascii="Times New Roman" w:hAnsi="Times New Roman" w:cs="Times New Roman"/>
                <w:b/>
              </w:rPr>
            </w:pPr>
            <w:r w:rsidRPr="00180D2C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0" w:type="auto"/>
            <w:gridSpan w:val="2"/>
          </w:tcPr>
          <w:p w14:paraId="58D64BED" w14:textId="77777777" w:rsidR="00180D2C" w:rsidRPr="00180D2C" w:rsidRDefault="00180D2C">
            <w:pPr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180D2C">
              <w:rPr>
                <w:rFonts w:ascii="Times New Roman" w:hAnsi="Times New Roman" w:cs="Times New Roman"/>
                <w:b/>
              </w:rPr>
              <w:t xml:space="preserve">WT vs. </w:t>
            </w:r>
            <w:proofErr w:type="spellStart"/>
            <w:r w:rsidRPr="00180D2C">
              <w:rPr>
                <w:rFonts w:ascii="Times New Roman" w:hAnsi="Times New Roman" w:cs="Times New Roman"/>
                <w:b/>
                <w:i/>
              </w:rPr>
              <w:t>lcpA</w:t>
            </w:r>
            <w:proofErr w:type="spellEnd"/>
            <w:r w:rsidRPr="00180D2C">
              <w:rPr>
                <w:rFonts w:ascii="Times New Roman" w:hAnsi="Times New Roman" w:cs="Times New Roman"/>
                <w:b/>
                <w:i/>
                <w:vertAlign w:val="superscript"/>
              </w:rPr>
              <w:t>-</w:t>
            </w:r>
          </w:p>
        </w:tc>
        <w:tc>
          <w:tcPr>
            <w:tcW w:w="0" w:type="auto"/>
            <w:gridSpan w:val="2"/>
          </w:tcPr>
          <w:p w14:paraId="302B9CF0" w14:textId="77777777" w:rsidR="00180D2C" w:rsidRPr="00180D2C" w:rsidRDefault="00180D2C">
            <w:pPr>
              <w:rPr>
                <w:rFonts w:ascii="Times New Roman" w:hAnsi="Times New Roman" w:cs="Times New Roman"/>
                <w:b/>
              </w:rPr>
            </w:pPr>
            <w:r w:rsidRPr="00180D2C">
              <w:rPr>
                <w:rFonts w:ascii="Times New Roman" w:hAnsi="Times New Roman" w:cs="Times New Roman"/>
                <w:b/>
              </w:rPr>
              <w:t xml:space="preserve">WT vs. </w:t>
            </w:r>
            <w:proofErr w:type="spellStart"/>
            <w:r w:rsidRPr="00180D2C">
              <w:rPr>
                <w:rFonts w:ascii="Times New Roman" w:hAnsi="Times New Roman" w:cs="Times New Roman"/>
                <w:b/>
                <w:i/>
              </w:rPr>
              <w:t>lcpB</w:t>
            </w:r>
            <w:proofErr w:type="spellEnd"/>
            <w:r w:rsidRPr="00180D2C">
              <w:rPr>
                <w:rFonts w:ascii="Times New Roman" w:hAnsi="Times New Roman" w:cs="Times New Roman"/>
                <w:b/>
                <w:i/>
                <w:vertAlign w:val="superscript"/>
              </w:rPr>
              <w:t>-</w:t>
            </w:r>
          </w:p>
        </w:tc>
      </w:tr>
      <w:tr w:rsidR="00180D2C" w:rsidRPr="008C1DE4" w14:paraId="193886FD" w14:textId="77777777" w:rsidTr="002870A2">
        <w:tc>
          <w:tcPr>
            <w:tcW w:w="0" w:type="auto"/>
            <w:vMerge/>
          </w:tcPr>
          <w:p w14:paraId="21FFF550" w14:textId="77777777" w:rsidR="00180D2C" w:rsidRPr="008C1DE4" w:rsidRDefault="00180D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7372CC49" w14:textId="00BD6B1F" w:rsidR="00180D2C" w:rsidRPr="008C1DE4" w:rsidRDefault="00180D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id-log titer </w:t>
            </w:r>
            <w:r w:rsidR="00293E9A">
              <w:rPr>
                <w:rFonts w:ascii="Times New Roman" w:hAnsi="Times New Roman" w:cs="Times New Roman"/>
                <w:b/>
              </w:rPr>
              <w:t xml:space="preserve">CFU/mL </w:t>
            </w:r>
            <w:r>
              <w:rPr>
                <w:rFonts w:ascii="Times New Roman" w:hAnsi="Times New Roman" w:cs="Times New Roman"/>
                <w:b/>
              </w:rPr>
              <w:t>(3h)</w:t>
            </w:r>
          </w:p>
        </w:tc>
        <w:tc>
          <w:tcPr>
            <w:tcW w:w="0" w:type="auto"/>
          </w:tcPr>
          <w:p w14:paraId="1613FEA3" w14:textId="65BD86A5" w:rsidR="00180D2C" w:rsidRPr="008C1DE4" w:rsidRDefault="00180D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tationary titer </w:t>
            </w:r>
            <w:r w:rsidR="00293E9A">
              <w:rPr>
                <w:rFonts w:ascii="Times New Roman" w:hAnsi="Times New Roman" w:cs="Times New Roman"/>
                <w:b/>
              </w:rPr>
              <w:t xml:space="preserve">CFU/mL </w:t>
            </w:r>
            <w:r>
              <w:rPr>
                <w:rFonts w:ascii="Times New Roman" w:hAnsi="Times New Roman" w:cs="Times New Roman"/>
                <w:b/>
              </w:rPr>
              <w:t>(8h)</w:t>
            </w:r>
          </w:p>
        </w:tc>
        <w:tc>
          <w:tcPr>
            <w:tcW w:w="0" w:type="auto"/>
          </w:tcPr>
          <w:p w14:paraId="181C7F45" w14:textId="54483CDA" w:rsidR="00180D2C" w:rsidRPr="008C1DE4" w:rsidRDefault="00180D2C" w:rsidP="002870A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d-log titer</w:t>
            </w:r>
            <w:r w:rsidR="00293E9A">
              <w:rPr>
                <w:rFonts w:ascii="Times New Roman" w:hAnsi="Times New Roman" w:cs="Times New Roman"/>
                <w:b/>
              </w:rPr>
              <w:t xml:space="preserve"> </w:t>
            </w:r>
            <w:r w:rsidR="00293E9A">
              <w:rPr>
                <w:rFonts w:ascii="Times New Roman" w:hAnsi="Times New Roman" w:cs="Times New Roman"/>
                <w:b/>
              </w:rPr>
              <w:t>CFU/mL</w:t>
            </w:r>
            <w:r>
              <w:rPr>
                <w:rFonts w:ascii="Times New Roman" w:hAnsi="Times New Roman" w:cs="Times New Roman"/>
                <w:b/>
              </w:rPr>
              <w:t xml:space="preserve"> (4h)</w:t>
            </w:r>
          </w:p>
        </w:tc>
        <w:tc>
          <w:tcPr>
            <w:tcW w:w="0" w:type="auto"/>
          </w:tcPr>
          <w:p w14:paraId="184B3B8E" w14:textId="72535C0C" w:rsidR="00180D2C" w:rsidRPr="008C1DE4" w:rsidRDefault="00180D2C" w:rsidP="002870A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tationary titer </w:t>
            </w:r>
            <w:r w:rsidR="00293E9A">
              <w:rPr>
                <w:rFonts w:ascii="Times New Roman" w:hAnsi="Times New Roman" w:cs="Times New Roman"/>
                <w:b/>
              </w:rPr>
              <w:t xml:space="preserve">CFU/mL </w:t>
            </w:r>
            <w:r>
              <w:rPr>
                <w:rFonts w:ascii="Times New Roman" w:hAnsi="Times New Roman" w:cs="Times New Roman"/>
                <w:b/>
              </w:rPr>
              <w:t>(9h)</w:t>
            </w:r>
          </w:p>
        </w:tc>
      </w:tr>
      <w:tr w:rsidR="00180D2C" w:rsidRPr="008C1DE4" w14:paraId="69D55B93" w14:textId="77777777" w:rsidTr="002870A2">
        <w:tc>
          <w:tcPr>
            <w:tcW w:w="0" w:type="auto"/>
          </w:tcPr>
          <w:p w14:paraId="289F4791" w14:textId="77777777" w:rsidR="00180D2C" w:rsidRPr="008C1DE4" w:rsidRDefault="00180D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R8094 (WT)</w:t>
            </w:r>
          </w:p>
        </w:tc>
        <w:tc>
          <w:tcPr>
            <w:tcW w:w="0" w:type="auto"/>
          </w:tcPr>
          <w:p w14:paraId="01894D3D" w14:textId="5C64747E" w:rsidR="00180D2C" w:rsidRPr="002870A2" w:rsidRDefault="002870A2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52 x 1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0" w:type="auto"/>
          </w:tcPr>
          <w:p w14:paraId="0B64BC2F" w14:textId="5604E69E" w:rsidR="00180D2C" w:rsidRPr="008C1DE4" w:rsidRDefault="00287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 x 1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0" w:type="auto"/>
          </w:tcPr>
          <w:p w14:paraId="32941232" w14:textId="670392F2" w:rsidR="00180D2C" w:rsidRPr="008C1DE4" w:rsidRDefault="00287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3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0" w:type="auto"/>
          </w:tcPr>
          <w:p w14:paraId="758AD334" w14:textId="50C24327" w:rsidR="00180D2C" w:rsidRPr="008C1DE4" w:rsidRDefault="00293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  <w:r w:rsidR="002870A2">
              <w:rPr>
                <w:rFonts w:ascii="Times New Roman" w:hAnsi="Times New Roman" w:cs="Times New Roman"/>
              </w:rPr>
              <w:t xml:space="preserve"> x 10</w:t>
            </w:r>
            <w:r w:rsidR="002870A2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180D2C" w:rsidRPr="008C1DE4" w14:paraId="4794829C" w14:textId="77777777" w:rsidTr="002870A2">
        <w:tc>
          <w:tcPr>
            <w:tcW w:w="0" w:type="auto"/>
          </w:tcPr>
          <w:p w14:paraId="39270B5E" w14:textId="77777777" w:rsidR="00180D2C" w:rsidRPr="008C1DE4" w:rsidRDefault="00180D2C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lcp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29EBDD62" w14:textId="3C8D7004" w:rsidR="00180D2C" w:rsidRPr="008C1DE4" w:rsidRDefault="00287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x 1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0" w:type="auto"/>
          </w:tcPr>
          <w:p w14:paraId="5898AFF9" w14:textId="1A48C1B6" w:rsidR="00180D2C" w:rsidRPr="008C1DE4" w:rsidRDefault="00287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 x 10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0" w:type="auto"/>
          </w:tcPr>
          <w:p w14:paraId="74A3C636" w14:textId="781E58E7" w:rsidR="00180D2C" w:rsidRPr="008C1DE4" w:rsidRDefault="00287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49F7EEE4" w14:textId="3F458749" w:rsidR="00180D2C" w:rsidRPr="008C1DE4" w:rsidRDefault="00287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80D2C" w:rsidRPr="008C1DE4" w14:paraId="426C8351" w14:textId="77777777" w:rsidTr="002870A2">
        <w:tc>
          <w:tcPr>
            <w:tcW w:w="0" w:type="auto"/>
          </w:tcPr>
          <w:p w14:paraId="27637616" w14:textId="77777777" w:rsidR="00180D2C" w:rsidRPr="008C1DE4" w:rsidRDefault="00180D2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</w:rPr>
              <w:t>lcpB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2DB5F48C" w14:textId="15100CEC" w:rsidR="00180D2C" w:rsidRPr="008C1DE4" w:rsidRDefault="00287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38736E6F" w14:textId="23CC8530" w:rsidR="00180D2C" w:rsidRPr="008C1DE4" w:rsidRDefault="00287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3F606E6B" w14:textId="2C06176D" w:rsidR="00180D2C" w:rsidRPr="008C1DE4" w:rsidRDefault="00293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</w:t>
            </w:r>
            <w:r w:rsidR="002870A2">
              <w:rPr>
                <w:rFonts w:ascii="Times New Roman" w:hAnsi="Times New Roman" w:cs="Times New Roman"/>
              </w:rPr>
              <w:t xml:space="preserve"> x 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7178CD65" w14:textId="3F766CA2" w:rsidR="00180D2C" w:rsidRPr="008C1DE4" w:rsidRDefault="00293E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0</w:t>
            </w:r>
            <w:r w:rsidR="002870A2">
              <w:rPr>
                <w:rFonts w:ascii="Times New Roman" w:hAnsi="Times New Roman" w:cs="Times New Roman"/>
              </w:rPr>
              <w:t xml:space="preserve"> x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</w:tbl>
    <w:p w14:paraId="57F69C5B" w14:textId="77777777" w:rsidR="00E34A45" w:rsidRPr="008C1DE4" w:rsidRDefault="00E34A4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34A45" w:rsidRPr="008C1DE4" w:rsidSect="00FE36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DE4"/>
    <w:rsid w:val="00180D2C"/>
    <w:rsid w:val="002870A2"/>
    <w:rsid w:val="00293E9A"/>
    <w:rsid w:val="008C1DE4"/>
    <w:rsid w:val="00E34A45"/>
    <w:rsid w:val="00FE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55D6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D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D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1</Words>
  <Characters>238</Characters>
  <Application>Microsoft Macintosh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Chu</dc:creator>
  <cp:keywords/>
  <dc:description/>
  <cp:lastModifiedBy>Michele Chu</cp:lastModifiedBy>
  <cp:revision>3</cp:revision>
  <dcterms:created xsi:type="dcterms:W3CDTF">2016-06-09T22:01:00Z</dcterms:created>
  <dcterms:modified xsi:type="dcterms:W3CDTF">2016-06-09T22:27:00Z</dcterms:modified>
</cp:coreProperties>
</file>